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98C" w:rsidRDefault="00AB6FFA" w:rsidP="00B8698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eastAsia="zh-CN"/>
        </w:rPr>
      </w:pPr>
      <w:r>
        <w:t xml:space="preserve">Supplementary table 1 siRNA sequences </w:t>
      </w:r>
      <w:r w:rsidR="00C03C0F">
        <w:fldChar w:fldCharType="begin">
          <w:fldData xml:space="preserve">PEVuZE5vdGU+PENpdGU+PEF1dGhvcj5DaGVuPC9BdXRob3I+PFllYXI+MjAxNTwvWWVhcj48UmVj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</w:fldData>
        </w:fldChar>
      </w:r>
      <w:r w:rsidR="00A9656F">
        <w:instrText xml:space="preserve"> ADDIN EN.CITE </w:instrText>
      </w:r>
      <w:r w:rsidR="00A9656F">
        <w:fldChar w:fldCharType="begin">
          <w:fldData xml:space="preserve">PEVuZE5vdGU+PENpdGU+PEF1dGhvcj5DaGVuPC9BdXRob3I+PFllYXI+MjAxNTwvWWVhcj48UmVj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</w:fldData>
        </w:fldChar>
      </w:r>
      <w:r w:rsidR="00A9656F">
        <w:instrText xml:space="preserve"> ADDIN EN.CITE.DATA </w:instrText>
      </w:r>
      <w:r w:rsidR="00A9656F">
        <w:fldChar w:fldCharType="end"/>
      </w:r>
      <w:r w:rsidR="00C03C0F">
        <w:fldChar w:fldCharType="separate"/>
      </w:r>
      <w:r w:rsidR="00A9656F">
        <w:rPr>
          <w:noProof/>
        </w:rPr>
        <w:t>(Chen et al., 2015; Wright, 2010)</w:t>
      </w:r>
      <w:r w:rsidR="00C03C0F">
        <w:fldChar w:fldCharType="end"/>
      </w:r>
    </w:p>
    <w:tbl>
      <w:tblPr>
        <w:tblpPr w:leftFromText="180" w:rightFromText="180" w:vertAnchor="text" w:horzAnchor="margin" w:tblpY="234"/>
        <w:tblW w:w="13325" w:type="dxa"/>
        <w:tblLook w:val="04A0" w:firstRow="1" w:lastRow="0" w:firstColumn="1" w:lastColumn="0" w:noHBand="0" w:noVBand="1"/>
      </w:tblPr>
      <w:tblGrid>
        <w:gridCol w:w="1526"/>
        <w:gridCol w:w="3544"/>
        <w:gridCol w:w="3543"/>
        <w:gridCol w:w="4712"/>
      </w:tblGrid>
      <w:tr w:rsidR="00B8698C" w:rsidRPr="00AB6FFA" w:rsidTr="00AB6FFA">
        <w:trPr>
          <w:trHeight w:val="33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8C" w:rsidRPr="00AB6FFA" w:rsidRDefault="00061208" w:rsidP="00B8698C">
            <w:pPr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iR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8C" w:rsidRPr="00AB6FFA" w:rsidRDefault="00061208" w:rsidP="00B8698C">
            <w:pPr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ense 5’-3’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8C" w:rsidRPr="00AB6FFA" w:rsidRDefault="00061208" w:rsidP="00B8698C">
            <w:pPr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ntisense 5’-3’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8C" w:rsidRPr="00AB6FFA" w:rsidRDefault="00061208" w:rsidP="00B8698C">
            <w:pPr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Description</w:t>
            </w:r>
          </w:p>
        </w:tc>
      </w:tr>
      <w:tr w:rsidR="00B8698C" w:rsidRPr="00AB6FFA" w:rsidTr="00AB6FFA">
        <w:trPr>
          <w:trHeight w:val="33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698C" w:rsidRPr="00AB6FFA" w:rsidRDefault="00AB6FFA" w:rsidP="00AB6FF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B6F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rol siR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698C" w:rsidRPr="00AB6FFA" w:rsidRDefault="00AB6FFA" w:rsidP="00AB6FF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GCCGGACGCCAAAGAAAUU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698C" w:rsidRPr="00AB6FFA" w:rsidRDefault="00AB6FFA" w:rsidP="00AB6FF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UUCUUUGGCGUCCGGCUCUU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98C" w:rsidRPr="00AB6FFA" w:rsidRDefault="00AB6FFA" w:rsidP="00AB6FF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AB6F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egative control no sequence targeting </w:t>
            </w: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any </w:t>
            </w:r>
            <w:r w:rsidRPr="00AB6FFA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Homo sapiens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 </w:t>
            </w: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ding sequence,</w:t>
            </w:r>
          </w:p>
        </w:tc>
      </w:tr>
      <w:tr w:rsidR="00B8698C" w:rsidRPr="00AB6FFA" w:rsidTr="00AB6FFA">
        <w:trPr>
          <w:trHeight w:val="33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698C" w:rsidRPr="00AB6FFA" w:rsidRDefault="00AB6FFA" w:rsidP="00AB6FF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PML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698C" w:rsidRPr="001D644B" w:rsidRDefault="00AB6FFA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GCUCAAGUGCGACAUCAUU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698C" w:rsidRPr="001D644B" w:rsidRDefault="00AB6FFA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GAUGUCGCACUUGAGCUCUU</w:t>
            </w:r>
          </w:p>
        </w:tc>
        <w:tc>
          <w:tcPr>
            <w:tcW w:w="4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698C" w:rsidRPr="00AB6FFA" w:rsidRDefault="00AB6FFA" w:rsidP="00AB6FF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pecific targeting exon 3 of PML </w:t>
            </w: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RNA</w:t>
            </w:r>
          </w:p>
        </w:tc>
      </w:tr>
      <w:tr w:rsidR="005E6F93" w:rsidRPr="00AB6FFA" w:rsidTr="00AB6FFA">
        <w:trPr>
          <w:trHeight w:val="33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F93" w:rsidRPr="00AB6FFA" w:rsidRDefault="005E6F93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PML-I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F93" w:rsidRPr="00AB6FFA" w:rsidRDefault="00E35577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1D644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GUGAGCUUCAUGGAGCUGUU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F93" w:rsidRPr="00AB6FFA" w:rsidRDefault="00E35577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1D644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GCUCCAUGAAGCUCACGUU</w:t>
            </w:r>
          </w:p>
        </w:tc>
        <w:tc>
          <w:tcPr>
            <w:tcW w:w="4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6F93" w:rsidRDefault="00E35577" w:rsidP="00C20A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pecific targeting</w:t>
            </w:r>
            <w:r w:rsidRPr="001D644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exon 9 of PML I </w:t>
            </w:r>
            <w:r w:rsidRPr="001D644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RNA</w:t>
            </w:r>
          </w:p>
        </w:tc>
      </w:tr>
      <w:tr w:rsidR="00B8698C" w:rsidRPr="00AB6FFA" w:rsidTr="001D644B">
        <w:trPr>
          <w:trHeight w:val="33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698C" w:rsidRPr="00AB6FFA" w:rsidRDefault="00AB6FFA" w:rsidP="00AB6FF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PML-I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698C" w:rsidRPr="001D644B" w:rsidRDefault="00AB6FFA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UCCUGCCCAGCUGCAAAUU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698C" w:rsidRPr="001D644B" w:rsidRDefault="00AB6FFA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UUGCAGCUGGGCAGGAUGUU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8C" w:rsidRPr="00AB6FFA" w:rsidRDefault="00AB6FFA" w:rsidP="00AB6FF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pecific targeting</w:t>
            </w: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xon 7b of PML-</w:t>
            </w: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I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AB6FF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RNA</w:t>
            </w:r>
          </w:p>
        </w:tc>
      </w:tr>
      <w:tr w:rsidR="005E6F93" w:rsidRPr="00AB6FFA" w:rsidTr="00AB6FFA">
        <w:trPr>
          <w:trHeight w:val="33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F93" w:rsidRPr="00AB6FFA" w:rsidRDefault="005E6F93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PML-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F93" w:rsidRPr="00AB6FFA" w:rsidRDefault="00E35577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1D644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UUCAGCCCAGGACUCCUGUU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F93" w:rsidRPr="00AB6FFA" w:rsidRDefault="00E35577" w:rsidP="00AB6FFA">
            <w:pPr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1D644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GGAGUCCUGGGCUGAACUU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Default="00E35577" w:rsidP="00C20A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pecific targeting exon 7 of PML V </w:t>
            </w:r>
            <w:r w:rsidRPr="001D644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RNA</w:t>
            </w:r>
          </w:p>
        </w:tc>
      </w:tr>
    </w:tbl>
    <w:p w:rsidR="00B8698C" w:rsidRDefault="00B8698C" w:rsidP="00B8698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eastAsia="zh-CN"/>
        </w:rPr>
      </w:pPr>
    </w:p>
    <w:p w:rsidR="00B8698C" w:rsidRDefault="00B8698C" w:rsidP="00B8698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eastAsia="zh-CN"/>
        </w:rPr>
      </w:pPr>
    </w:p>
    <w:p w:rsidR="00061208" w:rsidRDefault="00061208" w:rsidP="00061208"/>
    <w:p w:rsidR="00061208" w:rsidRDefault="00061208" w:rsidP="00061208"/>
    <w:p w:rsidR="00061208" w:rsidRDefault="00061208" w:rsidP="00061208"/>
    <w:p w:rsidR="00061208" w:rsidRDefault="00061208" w:rsidP="00061208"/>
    <w:p w:rsidR="00061208" w:rsidRDefault="00061208" w:rsidP="00061208"/>
    <w:p w:rsidR="005E6F93" w:rsidRDefault="005E6F93" w:rsidP="00061208"/>
    <w:p w:rsidR="005E6F93" w:rsidRDefault="005E6F93" w:rsidP="00061208"/>
    <w:p w:rsidR="005E6F93" w:rsidRDefault="005E6F93" w:rsidP="00061208"/>
    <w:p w:rsidR="00176C12" w:rsidRDefault="00061208" w:rsidP="00061208">
      <w:r>
        <w:t xml:space="preserve">Supplementary table </w:t>
      </w:r>
      <w:r w:rsidR="00F83CB8">
        <w:t>2</w:t>
      </w:r>
      <w:r>
        <w:t xml:space="preserve"> qPCR primer </w:t>
      </w:r>
    </w:p>
    <w:tbl>
      <w:tblPr>
        <w:tblpPr w:leftFromText="180" w:rightFromText="180" w:vertAnchor="text" w:horzAnchor="margin" w:tblpY="11"/>
        <w:tblW w:w="13325" w:type="dxa"/>
        <w:tblLook w:val="04A0" w:firstRow="1" w:lastRow="0" w:firstColumn="1" w:lastColumn="0" w:noHBand="0" w:noVBand="1"/>
      </w:tblPr>
      <w:tblGrid>
        <w:gridCol w:w="1985"/>
        <w:gridCol w:w="4395"/>
        <w:gridCol w:w="4252"/>
        <w:gridCol w:w="2693"/>
      </w:tblGrid>
      <w:tr w:rsidR="00F83CB8" w:rsidRPr="00863371" w:rsidTr="00F83CB8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CB8" w:rsidRPr="00863371" w:rsidRDefault="00F83CB8" w:rsidP="00F83CB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86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CB8" w:rsidRPr="00863371" w:rsidRDefault="00F83CB8" w:rsidP="00F83CB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86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orward  5'</w:t>
            </w:r>
            <w:r w:rsidRPr="00863371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</w:rPr>
              <w:t></w:t>
            </w:r>
            <w:r w:rsidRPr="00863371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</w:rPr>
              <w:t></w:t>
            </w:r>
            <w:r w:rsidRPr="0086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'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CB8" w:rsidRPr="00863371" w:rsidRDefault="00F83CB8" w:rsidP="00F83CB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86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verse 5'</w:t>
            </w:r>
            <w:r w:rsidRPr="00863371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</w:rPr>
              <w:t></w:t>
            </w:r>
            <w:r w:rsidRPr="00863371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</w:rPr>
              <w:t></w:t>
            </w:r>
            <w:r w:rsidRPr="0086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'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CB8" w:rsidRPr="00863371" w:rsidRDefault="00F83CB8" w:rsidP="00F83CB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86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L-I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sz w:val="22"/>
                <w:szCs w:val="22"/>
              </w:rPr>
              <w:t>CAGCATCTACTCCAAGGCC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sz w:val="22"/>
                <w:szCs w:val="22"/>
              </w:rPr>
              <w:t>GTAGCAGGCCAAGATAG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L-II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CAGAGGAACGCGTTG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TCCATGCACGAGTT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19003D" w:rsidRDefault="005E6F93" w:rsidP="001D644B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1D64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Chen&lt;/Author&gt;&lt;Year&gt;2015&lt;/Year&gt;&lt;RecNum&gt;32&lt;/RecNum&gt;&lt;DisplayText&gt;(Chen et al., 2015)&lt;/DisplayText&gt;&lt;record&gt;&lt;rec-number&gt;32&lt;/rec-number&gt;&lt;foreign-keys&gt;&lt;key app="EN" db-id="zdestsd5t5dptwewaa0xpdxnwsdtfvetttxd" timestamp="0"&gt;32&lt;/key&gt;&lt;/foreign-keys&gt;&lt;ref-type name="Journal Article"&gt;17&lt;/ref-type&gt;&lt;contributors&gt;&lt;authors&gt;&lt;author&gt;Chen, Y.&lt;/author&gt;&lt;author&gt;Wright, J.&lt;/author&gt;&lt;author&gt;Meng, X.&lt;/author&gt;&lt;author&gt;Leppard, K. N.&lt;/author&gt;&lt;/authors&gt;&lt;/contributors&gt;&lt;titles&gt;&lt;title&gt;Promyelocytic Leukemia Protein Isoform II Promotes Transcription Factor Recruitment To Activate Interferon Beta and Interferon-Responsive Gene Expression&lt;/title&gt;&lt;secondary-title&gt;Mol Cell Biol&lt;/secondary-title&gt;&lt;/titles&gt;&lt;pages&gt;1660-72&lt;/pages&gt;&lt;volume&gt;35&lt;/volume&gt;&lt;number&gt;10&lt;/number&gt;&lt;edition&gt;2015/03/02&lt;/edition&gt;&lt;keywords&gt;&lt;keyword&gt;Cell Line&lt;/keyword&gt;&lt;keyword&gt;Gene Expression Regulation&lt;/keyword&gt;&lt;keyword&gt;HEK293 Cells&lt;/keyword&gt;&lt;keyword&gt;HeLa Cells&lt;/keyword&gt;&lt;keyword&gt;Humans&lt;/keyword&gt;&lt;keyword&gt;Immunity, Innate&lt;/keyword&gt;&lt;keyword&gt;Interferon Regulatory Factor-3&lt;/keyword&gt;&lt;keyword&gt;Interferon-beta&lt;/keyword&gt;&lt;keyword&gt;Nuclear Proteins&lt;/keyword&gt;&lt;keyword&gt;Promoter Regions, Genetic&lt;/keyword&gt;&lt;keyword&gt;Promyelocytic Leukemia Protein&lt;/keyword&gt;&lt;keyword&gt;Protein Isoforms&lt;/keyword&gt;&lt;keyword&gt;Signal Transduction&lt;/keyword&gt;&lt;keyword&gt;Transcription Factors&lt;/keyword&gt;&lt;keyword&gt;Tumor Suppressor Proteins&lt;/keyword&gt;&lt;/keywords&gt;&lt;dates&gt;&lt;year&gt;2015&lt;/year&gt;&lt;pub-dates&gt;&lt;date&gt;May&lt;/date&gt;&lt;/pub-dates&gt;&lt;/dates&gt;&lt;isbn&gt;1098-5549&lt;/isbn&gt;&lt;accession-num&gt;25733689&lt;/accession-num&gt;&lt;urls&gt;&lt;related-urls&gt;&lt;url&gt;https://www.ncbi.nlm.nih.gov/pubmed/25733689&lt;/url&gt;&lt;/related-urls&gt;&lt;/urls&gt;&lt;custom2&gt;PMC4405644&lt;/custom2&gt;&lt;electronic-resource-num&gt;10.1128/MCB.01478-14&lt;/electronic-resource-num&gt;&lt;language&gt;eng&lt;/language&gt;&lt;/record&gt;&lt;/Cite&gt;&lt;/EndNote&gt;</w:instrText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19003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Chen et al., 2015)</w:t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L-IV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color w:val="222222"/>
                <w:sz w:val="22"/>
                <w:szCs w:val="22"/>
              </w:rPr>
              <w:t>TGGACGAGAACCTTGCTG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color w:val="222222"/>
                <w:sz w:val="22"/>
                <w:szCs w:val="22"/>
              </w:rPr>
              <w:t>CCCCAGGAGAACCCACT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L-V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color w:val="222222"/>
                <w:sz w:val="22"/>
                <w:szCs w:val="22"/>
              </w:rPr>
              <w:t>GGGAGGCAGAGGAAC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D644B" w:rsidRDefault="0019003D" w:rsidP="00C20AD3">
            <w:pPr>
              <w:rPr>
                <w:rFonts w:ascii="Times New Roman" w:hAnsi="Times New Roman" w:cs="Times New Roman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color w:val="222222"/>
                <w:sz w:val="22"/>
                <w:szCs w:val="22"/>
              </w:rPr>
              <w:t>CTGAGAGTCACCTGCTGT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L-VII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color w:val="222222"/>
                <w:sz w:val="22"/>
                <w:szCs w:val="22"/>
              </w:rPr>
              <w:t>TATTGACGTTGACCTGCTGC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D644B">
              <w:rPr>
                <w:rFonts w:ascii="Times New Roman" w:eastAsia="SimSun" w:hAnsi="Times New Roman" w:cs="Times New Roman"/>
                <w:color w:val="222222"/>
                <w:sz w:val="22"/>
                <w:szCs w:val="22"/>
              </w:rPr>
              <w:t>ATGCATAGCCATTCATTCGTT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19003D" w:rsidRDefault="0019003D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CCTGGATAACGTCTTT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GCACTCAAAGCACC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19003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TCGAAGGTCAGCCAG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GACAAATGCGACGAACCTC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19003D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Han&lt;/Author&gt;&lt;Year&gt;2011&lt;/Year&gt;&lt;RecNum&gt;370&lt;/RecNum&gt;&lt;DisplayText&gt;(Han et al., 2011)&lt;/DisplayText&gt;&lt;record&gt;&lt;rec-number&gt;370&lt;/rec-number&gt;&lt;foreign-keys&gt;&lt;key app="EN" db-id="2swdfterjazrt4eztzi55tzd92wd5rs2ed2s" timestamp="0"&gt;370&lt;/key&gt;&lt;/foreign-keys&gt;&lt;ref-type name="Journal Article"&gt;17&lt;/ref-type&gt;&lt;contributors&gt;&lt;authors&gt;&lt;author&gt;Han, Q.&lt;/author&gt;&lt;author&gt;Zhang, C.&lt;/author&gt;&lt;author&gt;Zhang, J.&lt;/author&gt;&lt;author&gt;Tian, Z.&lt;/author&gt;&lt;/authors&gt;&lt;/contributors&gt;&lt;auth-address&gt;Institute of Immunopharmacology and Immunotherapy, School of Pharmaceutical Sciences, Shandong University, Jinan, China.&lt;/auth-address&gt;&lt;titles&gt;&lt;title&gt;Involvement of activation of PKR in HBx-siRNA-mediated innate immune effects on HBV inhibition&lt;/title&gt;&lt;secondary-title&gt;PLoS One&lt;/secondary-title&gt;&lt;/titles&gt;&lt;periodical&gt;&lt;full-title&gt;PLoS One&lt;/full-title&gt;&lt;/periodical&gt;&lt;pages&gt;e27931&lt;/pages&gt;&lt;volume&gt;6&lt;/volume&gt;&lt;number&gt;12&lt;/number&gt;&lt;keywords&gt;&lt;keyword&gt;Enzyme Activation&lt;/keyword&gt;&lt;keyword&gt;Hep G2 Cells&lt;/keyword&gt;&lt;keyword&gt;Hepatitis B virus&lt;/keyword&gt;&lt;keyword&gt;Humans&lt;/keyword&gt;&lt;keyword&gt;Immunity, Innate&lt;/keyword&gt;&lt;keyword&gt;Inflammation Mediators&lt;/keyword&gt;&lt;keyword&gt;Interferon Type I&lt;/keyword&gt;&lt;keyword&gt;RNA, Small Interfering&lt;/keyword&gt;&lt;keyword&gt;Signal Transduction&lt;/keyword&gt;&lt;keyword&gt;Trans-Activators&lt;/keyword&gt;&lt;keyword&gt;eIF-2 Kinase&lt;/keyword&gt;&lt;/keywords&gt;&lt;dates&gt;&lt;year&gt;2011&lt;/year&gt;&lt;/dates&gt;&lt;isbn&gt;1932-6203&lt;/isbn&gt;&lt;accession-num&gt;22174754&lt;/accession-num&gt;&lt;urls&gt;&lt;related-urls&gt;&lt;url&gt;http://www.ncbi.nlm.nih.gov/pubmed/22174754&lt;/url&gt;&lt;/related-urls&gt;&lt;/urls&gt;&lt;custom2&gt;PMC3234243&lt;/custom2&gt;&lt;electronic-resource-num&gt;10.1371/journal.pone.0027931&lt;/electronic-resource-num&gt;&lt;language&gt;eng&lt;/language&gt;&lt;/record&gt;&lt;/Cite&gt;&lt;/EndNote&gt;</w:instrText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19003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Han et al., 2011)</w:t>
            </w:r>
            <w:r w:rsidRPr="00190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SG54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GCAACCTACTGGCCTATCTA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GGTGACCAGACTTCTGAT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Shi&lt;/Author&gt;&lt;Year&gt;2010&lt;/Year&gt;&lt;RecNum&gt;244&lt;/RecNum&gt;&lt;DisplayText&gt;(Shi et al., 2010)&lt;/DisplayText&gt;&lt;record&gt;&lt;rec-number&gt;244&lt;/rec-number&gt;&lt;foreign-keys&gt;&lt;key app="EN" db-id="2swdfterjazrt4eztzi55tzd92wd5rs2ed2s" timestamp="0"&gt;244&lt;/key&gt;&lt;/foreign-keys&gt;&lt;ref-type name="Journal Article"&gt;17&lt;/ref-type&gt;&lt;contributors&gt;&lt;authors&gt;&lt;author&gt;Shi, H. X.&lt;/author&gt;&lt;author&gt;Yang, K.&lt;/author&gt;&lt;author&gt;Liu, X.&lt;/author&gt;&lt;author&gt;Liu, X. Y.&lt;/author&gt;&lt;author&gt;Wei, B.&lt;/author&gt;&lt;author&gt;Shan, Y. F.&lt;/author&gt;&lt;author&gt;Zhu, L. H.&lt;/author&gt;&lt;author&gt;Wang, C.&lt;/author&gt;&lt;/authors&gt;&lt;/contributors&gt;&lt;auth-address&gt;Laboratory of Molecular Cell Biology, Institute of Biochemistry and Cell Biology, Shanghai Institutes for Biological Sciences, Chinese Academy of Sciences, 320 Yue Yang Road, Shanghai 200031, China.&lt;/auth-address&gt;&lt;titles&gt;&lt;title&gt;Positive regulation of interferon regulatory factor 3 activation by Herc5 via ISG15 modification&lt;/title&gt;&lt;secondary-title&gt;Mol Cell Biol&lt;/secondary-title&gt;&lt;/titles&gt;&lt;periodical&gt;&lt;full-title&gt;Mol Cell Biol&lt;/full-title&gt;&lt;/periodical&gt;&lt;pages&gt;2424-36&lt;/pages&gt;&lt;volume&gt;30&lt;/volume&gt;&lt;number&gt;10&lt;/number&gt;&lt;keywords&gt;&lt;keyword&gt;Animals&lt;/keyword&gt;&lt;keyword&gt;Cell Line&lt;/keyword&gt;&lt;keyword&gt;Cytokines&lt;/keyword&gt;&lt;keyword&gt;Gene Knockdown Techniques&lt;/keyword&gt;&lt;keyword&gt;Humans&lt;/keyword&gt;&lt;keyword&gt;Immunity, Innate&lt;/keyword&gt;&lt;keyword&gt;Interferon Regulatory Factor-3&lt;/keyword&gt;&lt;keyword&gt;Intracellular Signaling Peptides and Proteins&lt;/keyword&gt;&lt;keyword&gt;Protein Binding&lt;/keyword&gt;&lt;keyword&gt;Protein Processing, Post-Translational&lt;/keyword&gt;&lt;keyword&gt;RNA, Small Interfering&lt;/keyword&gt;&lt;keyword&gt;Ubiquitin&lt;/keyword&gt;&lt;keyword&gt;Ubiquitins&lt;/keyword&gt;&lt;/keywords&gt;&lt;dates&gt;&lt;year&gt;2010&lt;/year&gt;&lt;pub-dates&gt;&lt;date&gt;May&lt;/date&gt;&lt;/pub-dates&gt;&lt;/dates&gt;&lt;isbn&gt;1098-5549&lt;/isbn&gt;&lt;accession-num&gt;20308324&lt;/accession-num&gt;&lt;urls&gt;&lt;related-urls&gt;&lt;url&gt;http://www.ncbi.nlm.nih.gov/pubmed/20308324&lt;/url&gt;&lt;/related-urls&gt;&lt;/urls&gt;&lt;custom2&gt;PMC2863703&lt;/custom2&gt;&lt;electronic-resource-num&gt;10.1128/MCB.01466-09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Shi et al., 2010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Fo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GGGATAGCCTCTCTTA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GTCCGTGCAGAAG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My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TCCTGGCAAAAGGT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CGTAGTTGTGCTGAT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CTCAACGCACAGTACG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AGTCCCATGATGAGATT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L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GTGCTGATCGTGATCT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CGTTGGTAAAGTACAC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AS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GCTCAGCTTCGTACTG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GGAGTTCTCGCCCT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-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GGGGTCATGTGTGTGG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TTCAGGTACTCAGTCATCC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xL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CTGGTGGTTGACTTTC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ATCTCCGATTCAGTC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L-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E7390C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739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CCTTTGTGGCTAAACA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739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TCCCGTTTTGTCCTTAC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Wang&lt;/Author&gt;&lt;Year&gt;2012&lt;/Year&gt;&lt;RecNum&gt;2408&lt;/RecNum&gt;&lt;IDText&gt;PrimerBank: a PCR primer database for quantitative gene expression analysis, 2012 update&lt;/IDText&gt;&lt;DisplayText&gt;(Wang et al., 2012)&lt;/DisplayText&gt;&lt;record&gt;&lt;rec-number&gt;2408&lt;/rec-number&gt;&lt;foreign-keys&gt;&lt;key app="EN" db-id="wafrtwd5uxwff2eps2d5wsa3faxadpvtsp9x" timestamp="1613574553" guid="72cf867e-8883-487c-af87-ffe7731e95f9"&gt;2408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titles&gt;&lt;title&gt;PrimerBank: a PCR primer database for quantitative gene expression analysis, 2012 update&lt;/title&gt;&lt;secondary-title&gt;Nucleic Acids Res&lt;/secondary-title&gt;&lt;/titles&gt;&lt;periodical&gt;&lt;full-title&gt;Nucleic Acids Res&lt;/full-title&gt;&lt;/periodical&gt;&lt;pages&gt;D1144-9&lt;/pages&gt;&lt;volume&gt;40&lt;/volume&gt;&lt;number&gt;Database issue&lt;/number&gt;&lt;keywords&gt;&lt;keyword&gt;Algorithms&lt;/keyword&gt;&lt;keyword&gt;Animals&lt;/keyword&gt;&lt;keyword&gt;DNA Primers&lt;/keyword&gt;&lt;keyword&gt;Databases, Nucleic Acid&lt;/keyword&gt;&lt;keyword&gt;Gene Expression&lt;/keyword&gt;&lt;keyword&gt;Gene Expression Profiling&lt;/keyword&gt;&lt;keyword&gt;Humans&lt;/keyword&gt;&lt;keyword&gt;Internet&lt;/keyword&gt;&lt;keyword&gt;Mice&lt;/keyword&gt;&lt;keyword&gt;Polymerase Chain Reaction&lt;/keyword&gt;&lt;keyword&gt;Real-Time Polymerase Chain Reaction&lt;/keyword&gt;&lt;/keywords&gt;&lt;dates&gt;&lt;year&gt;2012&lt;/year&gt;&lt;pub-dates&gt;&lt;date&gt;Jan&lt;/date&gt;&lt;/pub-dates&gt;&lt;/dates&gt;&lt;isbn&gt;1362-4962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Wang et al., 2012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5E6F93" w:rsidRPr="00622B46" w:rsidTr="00F83CB8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CGGAGTCAACGGATT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CATCGCCCCACTT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F93" w:rsidRPr="00622B46" w:rsidRDefault="005E6F93" w:rsidP="005E6F93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Vestergaard&lt;/Author&gt;&lt;Year&gt;2011&lt;/Year&gt;&lt;RecNum&gt;369&lt;/RecNum&gt;&lt;DisplayText&gt;(Vestergaard et al., 2011)&lt;/DisplayText&gt;&lt;record&gt;&lt;rec-number&gt;369&lt;/rec-number&gt;&lt;foreign-keys&gt;&lt;key app="EN" db-id="2swdfterjazrt4eztzi55tzd92wd5rs2ed2s" timestamp="0"&gt;369&lt;/key&gt;&lt;/foreign-keys&gt;&lt;ref-type name="Journal Article"&gt;17&lt;/ref-type&gt;&lt;contributors&gt;&lt;authors&gt;&lt;author&gt;Vestergaard, A. L.&lt;/author&gt;&lt;author&gt;Knudsen, U. B.&lt;/author&gt;&lt;author&gt;Munk, T.&lt;/author&gt;&lt;author&gt;Rosbach, H.&lt;/author&gt;&lt;author&gt;Martensen, P. M.&lt;/author&gt;&lt;/authors&gt;&lt;/contributors&gt;&lt;auth-address&gt;Department of Molecular Biology, Aarhus University, 8000 Aarhus C, Denmark.&lt;/auth-address&gt;&lt;titles&gt;&lt;title&gt;Transcriptional expression of type-I interferon response genes and stability of housekeeping genes in the human endometrium and endometriosis&lt;/title&gt;&lt;secondary-title&gt;Mol Hum Reprod&lt;/secondary-title&gt;&lt;/titles&gt;&lt;periodical&gt;&lt;full-title&gt;Mol Hum Reprod&lt;/full-title&gt;&lt;/periodical&gt;&lt;pages&gt;243-54&lt;/pages&gt;&lt;volume&gt;17&lt;/volume&gt;&lt;number&gt;4&lt;/number&gt;&lt;keywords&gt;&lt;keyword&gt;Adult&lt;/keyword&gt;&lt;keyword&gt;Cell Line, Tumor&lt;/keyword&gt;&lt;keyword&gt;Endometriosis&lt;/keyword&gt;&lt;keyword&gt;Endometrium&lt;/keyword&gt;&lt;keyword&gt;Female&lt;/keyword&gt;&lt;keyword&gt;Gene Expression Regulation&lt;/keyword&gt;&lt;keyword&gt;Humans&lt;/keyword&gt;&lt;keyword&gt;Interferon Type I&lt;/keyword&gt;&lt;keyword&gt;Middle Aged&lt;/keyword&gt;&lt;/keywords&gt;&lt;dates&gt;&lt;year&gt;2011&lt;/year&gt;&lt;pub-dates&gt;&lt;date&gt;Apr&lt;/date&gt;&lt;/pub-dates&gt;&lt;/dates&gt;&lt;isbn&gt;1460-2407&lt;/isbn&gt;&lt;accession-num&gt;21156832&lt;/accession-num&gt;&lt;urls&gt;&lt;related-urls&gt;&lt;url&gt;http://www.ncbi.nlm.nih.gov/pubmed/21156832&lt;/url&gt;&lt;/related-urls&gt;&lt;/urls&gt;&lt;electronic-resource-num&gt;10.1093/molehr/gaq100&lt;/electronic-resource-num&gt;&lt;language&gt;eng&lt;/language&gt;&lt;/record&gt;&lt;/Cite&gt;&lt;/EndNote&gt;</w:instrTex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622B46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Vestergaard et al., 2011)</w:t>
            </w:r>
            <w:r w:rsidRPr="00622B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622B46" w:rsidDel="00C33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:rsidR="00F83CB8" w:rsidRDefault="00F83CB8" w:rsidP="00061208"/>
    <w:p w:rsidR="00F83CB8" w:rsidRDefault="00F83CB8" w:rsidP="00061208"/>
    <w:p w:rsidR="00F83CB8" w:rsidRDefault="00F83CB8" w:rsidP="00061208"/>
    <w:p w:rsidR="00F83CB8" w:rsidRDefault="00F83CB8" w:rsidP="00061208"/>
    <w:p w:rsidR="00F83CB8" w:rsidRDefault="00F83CB8" w:rsidP="00061208"/>
    <w:p w:rsidR="00F83CB8" w:rsidRDefault="00F83CB8"/>
    <w:p w:rsidR="00F83CB8" w:rsidRDefault="00F83CB8"/>
    <w:p w:rsidR="00F83CB8" w:rsidRDefault="00F83CB8"/>
    <w:p w:rsidR="00E7390C" w:rsidRDefault="00E7390C"/>
    <w:p w:rsidR="00F83CB8" w:rsidRPr="00622B46" w:rsidRDefault="00F83CB8">
      <w:pPr>
        <w:rPr>
          <w:b/>
        </w:rPr>
      </w:pPr>
      <w:r w:rsidRPr="00622B46">
        <w:rPr>
          <w:b/>
        </w:rPr>
        <w:t>Reference</w:t>
      </w:r>
    </w:p>
    <w:p w:rsidR="00F83CB8" w:rsidRDefault="00F83CB8"/>
    <w:p w:rsidR="00A9656F" w:rsidRPr="00A9656F" w:rsidRDefault="00C03C0F" w:rsidP="00A9656F">
      <w:pPr>
        <w:pStyle w:val="EndNoteBibliography"/>
      </w:pPr>
      <w:r>
        <w:fldChar w:fldCharType="begin"/>
      </w:r>
      <w:r w:rsidR="00F83CB8">
        <w:instrText xml:space="preserve"> ADDIN EN.REFLIST </w:instrText>
      </w:r>
      <w:r>
        <w:fldChar w:fldCharType="separate"/>
      </w:r>
      <w:r w:rsidR="00A9656F" w:rsidRPr="00A9656F">
        <w:t>Chen, Y., Wright, J., Meng, X., and Leppard, K. N. (2015). Promyelocytic Leukemia Protein Isoform II Promotes Transcription Factor Recruitment To Activate Interferon Beta and Interferon-Responsive Gene Expression. Mol Cell Biol</w:t>
      </w:r>
      <w:r w:rsidR="00A9656F" w:rsidRPr="00A9656F">
        <w:rPr>
          <w:i/>
        </w:rPr>
        <w:t xml:space="preserve"> 35</w:t>
      </w:r>
      <w:r w:rsidR="00A9656F" w:rsidRPr="00A9656F">
        <w:t>, 1660-1672.</w:t>
      </w:r>
    </w:p>
    <w:p w:rsidR="00A9656F" w:rsidRPr="00A9656F" w:rsidRDefault="00A9656F" w:rsidP="00A9656F">
      <w:pPr>
        <w:pStyle w:val="EndNoteBibliography"/>
      </w:pPr>
      <w:r w:rsidRPr="00A9656F">
        <w:t>Han, Q., Zhang, C., Zhang, J., and Tian, Z. (2011). Involvement of activation of PKR in HBx-siRNA-mediated innate immune effects on HBV inhibition. PLoS One</w:t>
      </w:r>
      <w:r w:rsidRPr="00A9656F">
        <w:rPr>
          <w:i/>
        </w:rPr>
        <w:t xml:space="preserve"> 6</w:t>
      </w:r>
      <w:r w:rsidRPr="00A9656F">
        <w:t>, e27931.</w:t>
      </w:r>
    </w:p>
    <w:p w:rsidR="00A9656F" w:rsidRPr="00A9656F" w:rsidRDefault="00A9656F" w:rsidP="00A9656F">
      <w:pPr>
        <w:pStyle w:val="EndNoteBibliography"/>
      </w:pPr>
      <w:r w:rsidRPr="00A9656F">
        <w:t>Shi, H. X., Yang, K., Liu, X., Liu, X. Y., Wei, B., Shan, Y. F., Zhu, L. H., and Wang, C. (2010). Positive regulation of interferon regulatory factor 3 activation by Herc5 via ISG15 modification. Mol Cell Biol</w:t>
      </w:r>
      <w:r w:rsidRPr="00A9656F">
        <w:rPr>
          <w:i/>
        </w:rPr>
        <w:t xml:space="preserve"> 30</w:t>
      </w:r>
      <w:r w:rsidRPr="00A9656F">
        <w:t>, 2424-2436.</w:t>
      </w:r>
    </w:p>
    <w:p w:rsidR="00A9656F" w:rsidRPr="00A9656F" w:rsidRDefault="00A9656F" w:rsidP="00A9656F">
      <w:pPr>
        <w:pStyle w:val="EndNoteBibliography"/>
      </w:pPr>
      <w:r w:rsidRPr="00A9656F">
        <w:t>Vestergaard, A. L., Knudsen, U. B., Munk, T., Rosbach, H., and Martensen, P. M. (2011). Transcriptional expression of type-I interferon response genes and stability of housekeeping genes in the human endometrium and endometriosis. Mol Hum Reprod</w:t>
      </w:r>
      <w:r w:rsidRPr="00A9656F">
        <w:rPr>
          <w:i/>
        </w:rPr>
        <w:t xml:space="preserve"> 17</w:t>
      </w:r>
      <w:r w:rsidRPr="00A9656F">
        <w:t>, 243-254.</w:t>
      </w:r>
    </w:p>
    <w:p w:rsidR="00A9656F" w:rsidRPr="00A9656F" w:rsidRDefault="00A9656F" w:rsidP="00A9656F">
      <w:pPr>
        <w:pStyle w:val="EndNoteBibliography"/>
      </w:pPr>
      <w:r w:rsidRPr="00A9656F">
        <w:t>Wang, X., Spandidos, A., Wang, H., and Seed, B. (2012). PrimerBank: a PCR primer database for quantitative gene expression analysis, 2012 update. Nucleic Acids Res</w:t>
      </w:r>
      <w:r w:rsidRPr="00A9656F">
        <w:rPr>
          <w:i/>
        </w:rPr>
        <w:t xml:space="preserve"> 40</w:t>
      </w:r>
      <w:r w:rsidRPr="00A9656F">
        <w:t>, D1144-1149.</w:t>
      </w:r>
    </w:p>
    <w:p w:rsidR="00A9656F" w:rsidRPr="00A9656F" w:rsidRDefault="00A9656F" w:rsidP="00A9656F">
      <w:pPr>
        <w:pStyle w:val="EndNoteBibliography"/>
      </w:pPr>
      <w:r w:rsidRPr="00A9656F">
        <w:t xml:space="preserve">Wright, J., </w:t>
      </w:r>
      <w:r>
        <w:t>PhD Thesis,</w:t>
      </w:r>
      <w:r w:rsidRPr="00A9656F">
        <w:t xml:space="preserve"> University of Warwick (2010). The role of PML proteins in adenovirus type 5 infection and the type I interferon response. </w:t>
      </w:r>
      <w:bookmarkStart w:id="0" w:name="_GoBack"/>
      <w:bookmarkEnd w:id="0"/>
    </w:p>
    <w:p w:rsidR="00B8698C" w:rsidRDefault="00C03C0F">
      <w:r>
        <w:fldChar w:fldCharType="end"/>
      </w:r>
    </w:p>
    <w:sectPr w:rsidR="00B8698C" w:rsidSect="0082401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3CD" w:rsidRDefault="003B13CD" w:rsidP="00B8698C">
      <w:r>
        <w:separator/>
      </w:r>
    </w:p>
  </w:endnote>
  <w:endnote w:type="continuationSeparator" w:id="0">
    <w:p w:rsidR="003B13CD" w:rsidRDefault="003B13CD" w:rsidP="00B8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3CD" w:rsidRDefault="003B13CD" w:rsidP="00B8698C">
      <w:r>
        <w:separator/>
      </w:r>
    </w:p>
  </w:footnote>
  <w:footnote w:type="continuationSeparator" w:id="0">
    <w:p w:rsidR="003B13CD" w:rsidRDefault="003B13CD" w:rsidP="00B86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destsd5t5dptwewaa0xpdxnwsdtfvetttxd&quot;&gt;PML-II -IFNa-apoptosis&lt;record-ids&gt;&lt;item&gt;32&lt;/item&gt;&lt;/record-ids&gt;&lt;/item&gt;&lt;/Libraries&gt;"/>
  </w:docVars>
  <w:rsids>
    <w:rsidRoot w:val="00F52AF0"/>
    <w:rsid w:val="00061208"/>
    <w:rsid w:val="0009413F"/>
    <w:rsid w:val="00116D7E"/>
    <w:rsid w:val="00176C12"/>
    <w:rsid w:val="0019003D"/>
    <w:rsid w:val="001D644B"/>
    <w:rsid w:val="00276104"/>
    <w:rsid w:val="00312F9D"/>
    <w:rsid w:val="00315D16"/>
    <w:rsid w:val="003B13CD"/>
    <w:rsid w:val="003E43B8"/>
    <w:rsid w:val="004673AF"/>
    <w:rsid w:val="00501229"/>
    <w:rsid w:val="005E2D6F"/>
    <w:rsid w:val="005E6F93"/>
    <w:rsid w:val="00622B46"/>
    <w:rsid w:val="0076256C"/>
    <w:rsid w:val="007C278B"/>
    <w:rsid w:val="00824017"/>
    <w:rsid w:val="00996DA4"/>
    <w:rsid w:val="00A9656F"/>
    <w:rsid w:val="00AB6FFA"/>
    <w:rsid w:val="00B8698C"/>
    <w:rsid w:val="00BD2384"/>
    <w:rsid w:val="00C03C0F"/>
    <w:rsid w:val="00C20AD3"/>
    <w:rsid w:val="00D55872"/>
    <w:rsid w:val="00E35577"/>
    <w:rsid w:val="00E7390C"/>
    <w:rsid w:val="00F52AF0"/>
    <w:rsid w:val="00F83CB8"/>
    <w:rsid w:val="00F8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D073173"/>
  <w15:docId w15:val="{ED06A7D6-9AAA-41D7-9F40-F6CD0DF4C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017"/>
    <w:rPr>
      <w:kern w:val="0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AF0"/>
    <w:pPr>
      <w:keepNext/>
      <w:keepLines/>
      <w:widowControl w:val="0"/>
      <w:spacing w:before="200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  <w:kern w:val="2"/>
      <w:sz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2AF0"/>
    <w:rPr>
      <w:rFonts w:ascii="Times New Roman" w:eastAsiaTheme="majorEastAsia" w:hAnsi="Times New Roman" w:cstheme="majorBidi"/>
      <w:b/>
      <w:bCs/>
      <w:color w:val="000000" w:themeColor="text1"/>
      <w:sz w:val="22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52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52AF0"/>
    <w:rPr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52AF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AF0"/>
    <w:pPr>
      <w:widowControl w:val="0"/>
      <w:jc w:val="both"/>
    </w:pPr>
    <w:rPr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AF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401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86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698C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869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8698C"/>
    <w:rPr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83CB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CB8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83CB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3CB8"/>
    <w:rPr>
      <w:rFonts w:ascii="Calibri" w:hAnsi="Calibri" w:cs="Calibri"/>
      <w:noProof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D644B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6</Words>
  <Characters>21981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2</dc:creator>
  <cp:lastModifiedBy>Leppard, Keith</cp:lastModifiedBy>
  <cp:revision>3</cp:revision>
  <dcterms:created xsi:type="dcterms:W3CDTF">2021-05-24T15:10:00Z</dcterms:created>
  <dcterms:modified xsi:type="dcterms:W3CDTF">2021-05-24T15:13:00Z</dcterms:modified>
</cp:coreProperties>
</file>